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D831B" w14:textId="77777777" w:rsidR="00AF2B2B" w:rsidRPr="008E3108" w:rsidRDefault="00AF2B2B" w:rsidP="00AF2B2B">
      <w:r w:rsidRPr="008E3108">
        <w:rPr>
          <w:b/>
          <w:bCs/>
        </w:rPr>
        <w:t xml:space="preserve">Table S2. Comparison of FVC models applied to subgroups within CARE-PF using the Canadian value set. </w:t>
      </w:r>
      <w:r w:rsidRPr="008E3108">
        <w:t xml:space="preserve">Subgroups included different severities of quality of life (EQ5D), ILD subtypes, sex, age, and ILD severity based on lung function (FVC). </w:t>
      </w:r>
      <w:r w:rsidRPr="00EB631E">
        <w:t>Abbreviations:</w:t>
      </w:r>
      <w:r>
        <w:t xml:space="preserve"> </w:t>
      </w:r>
      <w:r w:rsidRPr="008E3108">
        <w:t>FVC, forced vital capacity; IPF, idiopathic pulmonary fibrosis; CTD-ILD, connective tissue disease-associated ILD; HP, hypersensitivity pneumonitis.</w:t>
      </w:r>
    </w:p>
    <w:p w14:paraId="6BDBA375" w14:textId="77777777" w:rsidR="00AF2B2B" w:rsidRPr="008E3108" w:rsidRDefault="00AF2B2B" w:rsidP="00AF2B2B">
      <w:pPr>
        <w:rPr>
          <w:b/>
        </w:rPr>
      </w:pPr>
    </w:p>
    <w:tbl>
      <w:tblPr>
        <w:tblW w:w="1351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1417"/>
        <w:gridCol w:w="1276"/>
        <w:gridCol w:w="992"/>
        <w:gridCol w:w="1134"/>
        <w:gridCol w:w="1134"/>
        <w:gridCol w:w="1276"/>
        <w:gridCol w:w="1276"/>
        <w:gridCol w:w="1178"/>
      </w:tblGrid>
      <w:tr w:rsidR="00AF2B2B" w:rsidRPr="00EB631E" w14:paraId="50725F74" w14:textId="77777777" w:rsidTr="00D956D8">
        <w:trPr>
          <w:trHeight w:val="320"/>
        </w:trPr>
        <w:tc>
          <w:tcPr>
            <w:tcW w:w="184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41ABB0F" w14:textId="77777777" w:rsidR="00AF2B2B" w:rsidRPr="00EB631E" w:rsidRDefault="00AF2B2B" w:rsidP="0084230D">
            <w:pPr>
              <w:jc w:val="center"/>
              <w:rPr>
                <w:b/>
                <w:color w:val="000000" w:themeColor="text1"/>
              </w:rPr>
            </w:pPr>
            <w:bookmarkStart w:id="0" w:name="_Hlk99700175"/>
            <w:r>
              <w:rPr>
                <w:b/>
              </w:rPr>
              <w:t>Subgroup</w:t>
            </w:r>
          </w:p>
        </w:tc>
        <w:tc>
          <w:tcPr>
            <w:tcW w:w="567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70871C84" w14:textId="77777777" w:rsidR="00AF2B2B" w:rsidRPr="00EB631E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EB631E">
              <w:rPr>
                <w:b/>
                <w:color w:val="000000" w:themeColor="text1"/>
              </w:rPr>
              <w:t>RMSE</w:t>
            </w:r>
          </w:p>
        </w:tc>
        <w:tc>
          <w:tcPr>
            <w:tcW w:w="5998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0A5DEDA4" w14:textId="77777777" w:rsidR="00AF2B2B" w:rsidRPr="00EB631E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EB631E">
              <w:rPr>
                <w:b/>
                <w:color w:val="000000" w:themeColor="text1"/>
              </w:rPr>
              <w:t>MAE</w:t>
            </w:r>
          </w:p>
        </w:tc>
      </w:tr>
      <w:tr w:rsidR="00AF2B2B" w:rsidRPr="008E3108" w14:paraId="4AD1DCF5" w14:textId="77777777" w:rsidTr="00D956D8">
        <w:trPr>
          <w:trHeight w:val="320"/>
        </w:trPr>
        <w:tc>
          <w:tcPr>
            <w:tcW w:w="1843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4EC4CBCB" w14:textId="77777777" w:rsidR="00AF2B2B" w:rsidRPr="008E3108" w:rsidRDefault="00AF2B2B" w:rsidP="0084230D">
            <w:pPr>
              <w:jc w:val="center"/>
              <w:rPr>
                <w:b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ECAFEBD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OL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C9B8A40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Beta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7613A12C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Two-part OLS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A1B12C9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Two-part Beta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BACA853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Tobi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9C242EF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OL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C8E88F0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Beta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3284F49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Two-part OLS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C764CCF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Two-part Beta</w:t>
            </w:r>
          </w:p>
        </w:tc>
        <w:tc>
          <w:tcPr>
            <w:tcW w:w="1178" w:type="dxa"/>
            <w:shd w:val="clear" w:color="auto" w:fill="D9D9D9" w:themeFill="background1" w:themeFillShade="D9"/>
            <w:noWrap/>
            <w:vAlign w:val="center"/>
            <w:hideMark/>
          </w:tcPr>
          <w:p w14:paraId="316D57E6" w14:textId="77777777" w:rsidR="00AF2B2B" w:rsidRPr="008E3108" w:rsidRDefault="00AF2B2B" w:rsidP="0084230D">
            <w:pPr>
              <w:jc w:val="center"/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Tobit</w:t>
            </w:r>
          </w:p>
        </w:tc>
      </w:tr>
      <w:tr w:rsidR="00AF2B2B" w:rsidRPr="008E3108" w14:paraId="07D17C03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70168B00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EQ5D &lt; 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DF83B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2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CC37E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3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88820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2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F08DA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77DE7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F6DE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8008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1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47F03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40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D72CE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389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FE3236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3979</w:t>
            </w:r>
          </w:p>
        </w:tc>
      </w:tr>
      <w:tr w:rsidR="00AF2B2B" w:rsidRPr="008E3108" w14:paraId="360116E2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0A8F39EA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EQ5D 0.5-0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AD69A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BBD70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34344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C7603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C3DE1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B578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A44C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BCE1F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3523C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950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9AB91B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37</w:t>
            </w:r>
          </w:p>
        </w:tc>
      </w:tr>
      <w:tr w:rsidR="00AF2B2B" w:rsidRPr="008E3108" w14:paraId="420CF0C3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62D79EF0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EQ5D &gt; 0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F937E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E357A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A6E31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61892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D824D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A2D7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9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DF9A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9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F5EF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09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4A5D9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0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AF5C82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11</w:t>
            </w:r>
          </w:p>
        </w:tc>
      </w:tr>
      <w:tr w:rsidR="00AF2B2B" w:rsidRPr="008E3108" w14:paraId="62223492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057D4C46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IP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3CE5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6F4F7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4992F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976FF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AFEC1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5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1FF0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0CDD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0569F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BF707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2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64B4EF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182</w:t>
            </w:r>
          </w:p>
        </w:tc>
      </w:tr>
      <w:tr w:rsidR="00AF2B2B" w:rsidRPr="008E3108" w14:paraId="1A4ED0E9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5547BE1F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CT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55997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EDE4F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74C28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585C4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D8434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A5CA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051F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B4995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6C669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30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0A7A41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91</w:t>
            </w:r>
          </w:p>
        </w:tc>
      </w:tr>
      <w:tr w:rsidR="00AF2B2B" w:rsidRPr="008E3108" w14:paraId="37CE65CE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5CB14A38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H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791C7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44C33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01D63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84EA7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234D7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09D1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7255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DF637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80AFF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5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2CAC40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22</w:t>
            </w:r>
          </w:p>
        </w:tc>
      </w:tr>
      <w:tr w:rsidR="00AF2B2B" w:rsidRPr="008E3108" w14:paraId="257CAB35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04246AF4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Unclassifia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27D85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9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A2BF2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9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8BC3D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9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E5AB7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9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F8DD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1E90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626C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3AB42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1D17E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61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62BB2F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32</w:t>
            </w:r>
          </w:p>
        </w:tc>
      </w:tr>
      <w:tr w:rsidR="00AF2B2B" w:rsidRPr="008E3108" w14:paraId="04A6AFA4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3AC0DA0F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7A481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2B8D1D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D182A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8F0B5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B25F4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CDA8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8B42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03213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E39E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01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BA06DF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63</w:t>
            </w:r>
          </w:p>
        </w:tc>
      </w:tr>
      <w:tr w:rsidR="00AF2B2B" w:rsidRPr="008E3108" w14:paraId="1ED4CB1F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09ACC813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843BC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F6D21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E73D3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240D9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29626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18EB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BC04C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F1B8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A00BD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43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EF241D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06</w:t>
            </w:r>
          </w:p>
        </w:tc>
      </w:tr>
      <w:tr w:rsidR="00AF2B2B" w:rsidRPr="008E3108" w14:paraId="4708B5CE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64811AF5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Age &lt; 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F419C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8D829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D6D30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9E7F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F3D7D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B9A3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48CEE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357AE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B9091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56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49DDBD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17</w:t>
            </w:r>
          </w:p>
        </w:tc>
      </w:tr>
      <w:tr w:rsidR="00AF2B2B" w:rsidRPr="008E3108" w14:paraId="2D6AF7DE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343377BA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Age &gt;= 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84F6E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000D8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149EB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9605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91DA9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BF620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DFB9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C9EB7A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5BB1D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9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0C33F9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261</w:t>
            </w:r>
          </w:p>
        </w:tc>
      </w:tr>
      <w:tr w:rsidR="00AF2B2B" w:rsidRPr="008E3108" w14:paraId="23460F4E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7BB3D716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FVC &lt; 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4F663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0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115CA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0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1CDC4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0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3C10B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0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5A5D3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2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65F1F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BE9D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F6296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9F47E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1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5957F6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611</w:t>
            </w:r>
          </w:p>
        </w:tc>
      </w:tr>
      <w:tr w:rsidR="00AF2B2B" w:rsidRPr="008E3108" w14:paraId="43ABF850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51C5D83C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FVC 50 - 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0558C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2BA21C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F6E18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365A86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B8ACB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7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48457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ED20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EB6B6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83E545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10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5FF715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374</w:t>
            </w:r>
          </w:p>
        </w:tc>
      </w:tr>
      <w:tr w:rsidR="00AF2B2B" w:rsidRPr="008E3108" w14:paraId="1D029ACA" w14:textId="77777777" w:rsidTr="0084230D">
        <w:trPr>
          <w:trHeight w:val="320"/>
        </w:trPr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14:paraId="3761E982" w14:textId="77777777" w:rsidR="00AF2B2B" w:rsidRPr="008E3108" w:rsidRDefault="00AF2B2B" w:rsidP="0084230D">
            <w:pPr>
              <w:rPr>
                <w:b/>
                <w:color w:val="000000"/>
              </w:rPr>
            </w:pPr>
            <w:r w:rsidRPr="008E3108">
              <w:rPr>
                <w:b/>
                <w:color w:val="000000"/>
              </w:rPr>
              <w:t>FVC &gt; 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47EEE7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A4E31E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A9CF8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8AB7B8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B6F399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C01AF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C96CE4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634A43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24A151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9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D4D6402" w14:textId="77777777" w:rsidR="00AF2B2B" w:rsidRPr="008E3108" w:rsidRDefault="00AF2B2B" w:rsidP="0084230D">
            <w:pPr>
              <w:jc w:val="center"/>
              <w:rPr>
                <w:color w:val="000000"/>
              </w:rPr>
            </w:pPr>
            <w:r w:rsidRPr="008E3108">
              <w:rPr>
                <w:color w:val="000000"/>
              </w:rPr>
              <w:t>0.1044</w:t>
            </w:r>
          </w:p>
        </w:tc>
      </w:tr>
    </w:tbl>
    <w:bookmarkEnd w:id="0"/>
    <w:p w14:paraId="4DE00B65" w14:textId="69559A9D" w:rsidR="00261527" w:rsidRPr="0045005F" w:rsidRDefault="00AF2B2B">
      <w:pPr>
        <w:rPr>
          <w:b/>
          <w:bCs/>
        </w:rPr>
      </w:pPr>
      <w:r w:rsidRPr="008E3108">
        <w:rPr>
          <w:b/>
          <w:bCs/>
        </w:rPr>
        <w:t xml:space="preserve"> </w:t>
      </w:r>
    </w:p>
    <w:sectPr w:rsidR="00261527" w:rsidRPr="0045005F" w:rsidSect="00475148">
      <w:pgSz w:w="15840" w:h="12240" w:orient="landscape"/>
      <w:pgMar w:top="1440" w:right="1440" w:bottom="1440" w:left="13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2B"/>
    <w:rsid w:val="00044610"/>
    <w:rsid w:val="00082916"/>
    <w:rsid w:val="00085B7D"/>
    <w:rsid w:val="000C6315"/>
    <w:rsid w:val="000F3CFB"/>
    <w:rsid w:val="000F7E32"/>
    <w:rsid w:val="00103725"/>
    <w:rsid w:val="00105339"/>
    <w:rsid w:val="001200B5"/>
    <w:rsid w:val="001251F5"/>
    <w:rsid w:val="001B6F33"/>
    <w:rsid w:val="001F3476"/>
    <w:rsid w:val="00255226"/>
    <w:rsid w:val="00267C35"/>
    <w:rsid w:val="002A62EE"/>
    <w:rsid w:val="002C5939"/>
    <w:rsid w:val="002E02CA"/>
    <w:rsid w:val="00313799"/>
    <w:rsid w:val="00341871"/>
    <w:rsid w:val="003B4595"/>
    <w:rsid w:val="00403B84"/>
    <w:rsid w:val="004362F9"/>
    <w:rsid w:val="0045005F"/>
    <w:rsid w:val="00456184"/>
    <w:rsid w:val="00461FED"/>
    <w:rsid w:val="004C28C6"/>
    <w:rsid w:val="004E52DF"/>
    <w:rsid w:val="0054784C"/>
    <w:rsid w:val="00566F7C"/>
    <w:rsid w:val="00596DE1"/>
    <w:rsid w:val="005A31E8"/>
    <w:rsid w:val="005A5C12"/>
    <w:rsid w:val="00641B17"/>
    <w:rsid w:val="006D44E3"/>
    <w:rsid w:val="006D51B7"/>
    <w:rsid w:val="00775F36"/>
    <w:rsid w:val="007B7ED6"/>
    <w:rsid w:val="007C1B21"/>
    <w:rsid w:val="007D3B5C"/>
    <w:rsid w:val="00812988"/>
    <w:rsid w:val="00825ED9"/>
    <w:rsid w:val="00842086"/>
    <w:rsid w:val="008468C5"/>
    <w:rsid w:val="008602CB"/>
    <w:rsid w:val="008703A6"/>
    <w:rsid w:val="008A563B"/>
    <w:rsid w:val="008D7725"/>
    <w:rsid w:val="009209ED"/>
    <w:rsid w:val="00936227"/>
    <w:rsid w:val="009573ED"/>
    <w:rsid w:val="00993636"/>
    <w:rsid w:val="009D5187"/>
    <w:rsid w:val="009E133A"/>
    <w:rsid w:val="009E5441"/>
    <w:rsid w:val="00A04262"/>
    <w:rsid w:val="00A71BDF"/>
    <w:rsid w:val="00A92F36"/>
    <w:rsid w:val="00A9312B"/>
    <w:rsid w:val="00AD0338"/>
    <w:rsid w:val="00AD3B2D"/>
    <w:rsid w:val="00AE5C60"/>
    <w:rsid w:val="00AF2B2B"/>
    <w:rsid w:val="00B2043E"/>
    <w:rsid w:val="00B74FC9"/>
    <w:rsid w:val="00BB37C8"/>
    <w:rsid w:val="00BB70C0"/>
    <w:rsid w:val="00BE3AE7"/>
    <w:rsid w:val="00BE4B48"/>
    <w:rsid w:val="00BF67F7"/>
    <w:rsid w:val="00C30443"/>
    <w:rsid w:val="00C708A1"/>
    <w:rsid w:val="00C90DBB"/>
    <w:rsid w:val="00D47F0B"/>
    <w:rsid w:val="00D55476"/>
    <w:rsid w:val="00D70EFF"/>
    <w:rsid w:val="00D82EC6"/>
    <w:rsid w:val="00D956D8"/>
    <w:rsid w:val="00DB6C87"/>
    <w:rsid w:val="00E50569"/>
    <w:rsid w:val="00E813C5"/>
    <w:rsid w:val="00F23C69"/>
    <w:rsid w:val="00F247F9"/>
    <w:rsid w:val="00F7343F"/>
    <w:rsid w:val="00F91058"/>
    <w:rsid w:val="00F943A3"/>
    <w:rsid w:val="00FA36D1"/>
    <w:rsid w:val="00FB09CD"/>
    <w:rsid w:val="00FC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B471F"/>
  <w15:chartTrackingRefBased/>
  <w15:docId w15:val="{769CAF25-B8AA-A64E-BC5D-8D839D54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B2B"/>
    <w:rPr>
      <w:rFonts w:ascii="Times New Roman" w:eastAsia="Times New Roman" w:hAnsi="Times New Roman" w:cs="Times New Roman"/>
      <w:b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82EC6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Wong</dc:creator>
  <cp:keywords/>
  <dc:description/>
  <cp:lastModifiedBy>Alyson Wong</cp:lastModifiedBy>
  <cp:revision>5</cp:revision>
  <dcterms:created xsi:type="dcterms:W3CDTF">2022-08-16T21:31:00Z</dcterms:created>
  <dcterms:modified xsi:type="dcterms:W3CDTF">2023-03-06T18:52:00Z</dcterms:modified>
</cp:coreProperties>
</file>